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Characteristics of the studies on blood glucose and WBC counts in CNS cases and ANS/PE cases of HFMD</w:t>
      </w:r>
      <w:r>
        <w:rPr/>
        <w:t xml:space="preserve"> considered in the meta-analy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440"/>
        <w:gridCol w:w="2095"/>
        <w:gridCol w:w="2095"/>
        <w:gridCol w:w="947"/>
        <w:gridCol w:w="1404"/>
        <w:gridCol w:w="1194"/>
        <w:gridCol w:w="1000"/>
        <w:gridCol w:w="1075"/>
        <w:gridCol w:w="1172"/>
        <w:gridCol w:w="1030"/>
      </w:tblGrid>
      <w:tr>
        <w:trPr/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untry/district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CNS cases of HFMD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lection/characteristics of ANS/PE cases of HFMD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e diagnosis criteria of HFMD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diagnosis criteria of </w:t>
            </w:r>
            <w:r>
              <w:rPr/>
              <w:t>Hyperglycemia</w:t>
            </w:r>
            <w:r>
              <w:rPr/>
              <w:t xml:space="preserve"> and/or Leukocytosi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ssay method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say tim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cation rural/urba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sence of concomitant infection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</w:tr>
      <w:tr>
        <w:trPr/>
        <w:tc>
          <w:tcPr>
            <w:tcW w:w="7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Mao 2008 [5]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uyang City, Anhui Province, China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15; Age: 23±11month; Male to female ratio: 13/2; Level of blood glucose: 6.57±2.80mmol/l; WBC counts: 11.32±3.8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15; Age: 15±10month; Male to female ratio: 9/6; Level of blood glucose: 13.50±6.50mmol/l; WBC counts: 17.85±6.34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ui 2011 [15]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Zhengzhou City, Henan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4; Level of blood glucose: 7.67±1.61mmol/l; WBC counts: 9.61±3.83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4; Level of blood glucose: 10.95±6.64mmol/l; WBC counts: 15.20±7.50×10</w:t>
            </w:r>
            <w:r>
              <w:rPr>
                <w:vertAlign w:val="superscript"/>
              </w:rPr>
              <w:t>9</w:t>
            </w:r>
            <w:r>
              <w:rPr/>
              <w:t>cells/L; N.A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Blood </w:t>
            </w:r>
            <w:r>
              <w:rPr/>
              <w:t>glucose: Automatic</w:t>
            </w:r>
            <w:r>
              <w:rPr/>
              <w:t xml:space="preserve"> Biochemical </w:t>
            </w:r>
            <w:r>
              <w:rPr/>
              <w:t>Analyzer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WBC counts:</w:t>
            </w:r>
          </w:p>
          <w:p>
            <w:pPr>
              <w:pStyle w:val="Normal"/>
              <w:rPr/>
            </w:pPr>
            <w:r>
              <w:rPr/>
              <w:t>Hematology Analyzer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Liu 2010 [17]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Shenzhen</w:t>
            </w:r>
            <w:r>
              <w:rPr/>
              <w:t xml:space="preserve"> City, Guangdong Province, China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2; Age: 30.5±13.8month; Hyperglycemia: Number: 4, prevalence: 33.3%;  Level of blood glucose: 6.5±1.2mmol/l; N.A.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1; Age: 21.7±8.9month; Hyperglycemia: Number: 6, prevalence: 54.5%;  Level of blood glucose: 7.3±2.3mmol/l; N.A.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/>
              <w:t>Liu 2009 [24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 xml:space="preserve">aozhou City, Anhui Province, </w:t>
            </w:r>
            <w:r>
              <w:rPr/>
              <w:t>C</w:t>
            </w:r>
            <w:r>
              <w:rPr/>
              <w:t xml:space="preserve">hina 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/>
              <w:t>Cases: 232; Hyperglycemia: Number: 135, prevalence: 58.19%; Leukocytosis: Number: 125, prevalence: 53.88%; N.A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/>
              <w:t>Cases: 26; Hyperglycemia: Number: 21, prevalence: 80.77%; Leukocytosis: Number: 16, prevalence: 61.54%; N.A.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ang 1999 [25]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oyuan, Taiwan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38; Age: 29±21month;  Hyperglycemia: Number: 4, prevalence: 11%; Leukocytosis: Number: 12, prevalence: 32%; N.A.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11; Age: 20±21.month; Hyperglycemia: Number: 9, prevalence: 82%; Leukocytosis: Number: 9, prevalence: 82%; N.A.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0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</w:tcPr>
          <w:p>
            <w:pPr>
              <w:pStyle w:val="Normal"/>
              <w:rPr/>
            </w:pPr>
            <w:r>
              <w:rPr/>
              <w:t>Lin 2003 [30]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Taoyuan Taiwan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/>
              <w:t>Cases: 14; Age: 24.86±17.46month; Male to female ratio: 8/6; Level of blood glucose: 7±2.09mmol/l; WBC counts: 11.54±3.29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/>
              <w:t>Cases: 8; Age: 17.55±8.56month; Male to female ratio: 4/4; Level of blood glucose: 17.28±4.34mmol/l; WBC counts: 13.63±4.58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Qian 2010 [33]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Qingdao</w:t>
            </w:r>
            <w:r>
              <w:rPr/>
              <w:t xml:space="preserve"> City, Shandong Province, China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76; Age: 31.5±12.3month; Level of blood glucose: 5.28±1.34mmol/l; WBC counts: 7.78±1.40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09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ases: 40; Age: 30.0±15.9month; Level of blood glucose: 9.94±1.55mmol/l;  WBC counts: 12.04±2.49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47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0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>ang 2003 [42]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inan</w:t>
            </w:r>
            <w:r>
              <w:rPr/>
              <w:t xml:space="preserve"> and Taipei, Taiwan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4; Age: 33.6±39.1month; WBC counts: 11.96±3.79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209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ses: 39; Age: 19.35±14.19month; WBC counts: 16.06±6.05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Taiwa</w:t>
            </w:r>
            <w:r>
              <w:rPr/>
              <w:t>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  <w:tr>
        <w:trPr/>
        <w:tc>
          <w:tcPr>
            <w:tcW w:w="7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Li c 2010 [43]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Wenzhou City, Zhejiang Province, China 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29; Level of blood glucose: 4.55±1.17mmol/l; WBC counts: 12.5±4.6×10</w:t>
            </w:r>
            <w:r>
              <w:rPr>
                <w:vertAlign w:val="superscript"/>
              </w:rPr>
              <w:t>9</w:t>
            </w:r>
            <w:r>
              <w:rPr/>
              <w:t>cells/L;N.A.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ases: 10; Level of blood glucose: 6.36±0.72mmol/l; WBC counts: 12.4±3.7×10</w:t>
            </w:r>
            <w:r>
              <w:rPr>
                <w:vertAlign w:val="superscript"/>
              </w:rPr>
              <w:t>9</w:t>
            </w:r>
            <w:r>
              <w:rPr/>
              <w:t>cells/L; N.A.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t admission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.A.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Chinese</w:t>
            </w:r>
            <w:r>
              <w:rPr/>
              <w:t xml:space="preserve"> </w:t>
            </w:r>
            <w:r>
              <w:rPr/>
              <w:t>ethnicity</w:t>
            </w:r>
          </w:p>
        </w:tc>
      </w:tr>
    </w:tbl>
    <w:p>
      <w:pPr>
        <w:pStyle w:val="Normal"/>
        <w:rPr/>
      </w:pPr>
      <w:r>
        <w:rPr/>
        <w:t>N.A. information was not available;</w:t>
      </w:r>
    </w:p>
    <w:p>
      <w:pPr>
        <w:pStyle w:val="Normal"/>
        <w:rPr/>
      </w:pPr>
      <w:r>
        <w:rPr/>
        <w:t xml:space="preserve">CNS: HFMD cases with central nervous system complications; ANS: HFMD cases with autonomic nervous system dysregulation; PE: HFMD cases with </w:t>
      </w:r>
      <w:r>
        <w:rPr/>
        <w:t>pulmonary</w:t>
      </w:r>
      <w:r>
        <w:rPr/>
        <w:t xml:space="preserve"> edema. </w:t>
      </w:r>
    </w:p>
    <w:p>
      <w:pPr>
        <w:pStyle w:val="Normal"/>
        <w:rPr>
          <w:rFonts w:ascii="宋体;SimSun" w:hAnsi="宋体;SimSun" w:cs="宋体;SimSun"/>
          <w:lang w:val="fr-FR"/>
        </w:rPr>
      </w:pPr>
      <w:r>
        <w:rPr>
          <w:rFonts w:cs="宋体;SimSun" w:ascii="宋体;SimSun" w:hAnsi="宋体;SimSun"/>
          <w:lang w:val="fr-FR"/>
        </w:rPr>
        <w:t xml:space="preserve">d. hyperglycemia&gt;8.3mmol/l, </w:t>
      </w:r>
      <w:r>
        <w:rPr>
          <w:lang w:val="fr-FR"/>
        </w:rPr>
        <w:t>leukocytosis &gt;1</w:t>
      </w:r>
      <w:r>
        <w:rPr>
          <w:rFonts w:cs="宋体;SimSun" w:ascii="宋体;SimSun" w:hAnsi="宋体;SimSun"/>
          <w:lang w:val="fr-FR"/>
        </w:rPr>
        <w:t>7.5×10</w:t>
      </w:r>
      <w:r>
        <w:rPr>
          <w:rFonts w:cs="宋体;SimSun" w:ascii="宋体;SimSun" w:hAnsi="宋体;SimSun"/>
          <w:vertAlign w:val="superscript"/>
          <w:lang w:val="fr-FR"/>
        </w:rPr>
        <w:t>9</w:t>
      </w:r>
      <w:r>
        <w:rPr>
          <w:rFonts w:cs="宋体;SimSun" w:ascii="宋体;SimSun" w:hAnsi="宋体;SimSun"/>
          <w:lang w:val="fr-FR"/>
        </w:rPr>
        <w:t>cells/L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j hyperglycemia&gt;7.0mmol/l</w:t>
      </w:r>
    </w:p>
    <w:p>
      <w:pPr>
        <w:pStyle w:val="Normal"/>
        <w:rPr/>
      </w:pPr>
      <w:r>
        <w:rPr/>
        <w:t>1 2008</w:t>
      </w:r>
      <w:r>
        <w:rPr>
          <w:vertAlign w:val="superscript"/>
        </w:rPr>
        <w:t>th</w:t>
      </w:r>
      <w:r>
        <w:rPr/>
        <w:t xml:space="preserve"> Handbook of prevention and control of Hand Foot and Mouth Disease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  <w:t>2 Handbook of treatment of enterovirus (EV71) issued by the Ministry of Health of the People</w:t>
      </w:r>
      <w:r>
        <w:rPr/>
        <w:t>’</w:t>
      </w:r>
      <w:r>
        <w:rPr/>
        <w:t>s Republic of China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6:52:00Z</dcterms:created>
  <dc:creator>微软用户</dc:creator>
  <dc:description/>
  <cp:keywords/>
  <dc:language>en-US</dc:language>
  <cp:lastModifiedBy>微软用户</cp:lastModifiedBy>
  <dcterms:modified xsi:type="dcterms:W3CDTF">2011-11-24T15:08:00Z</dcterms:modified>
  <cp:revision>55</cp:revision>
  <dc:subject/>
  <dc:title>Table S3</dc:title>
</cp:coreProperties>
</file>